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CDED8" w14:textId="3D2A20C1" w:rsidR="00E65148" w:rsidRPr="003D2A9C" w:rsidRDefault="00E65148">
      <w:pPr>
        <w:rPr>
          <w:rFonts w:ascii="Times New Roman" w:hAnsi="Times New Roman" w:cs="Times New Roman"/>
          <w:b/>
          <w:bCs/>
          <w:szCs w:val="22"/>
          <w:u w:val="single"/>
        </w:rPr>
      </w:pPr>
      <w:r w:rsidRPr="003D2A9C">
        <w:rPr>
          <w:rFonts w:ascii="Times New Roman" w:hAnsi="Times New Roman" w:cs="Times New Roman"/>
          <w:b/>
          <w:bCs/>
          <w:szCs w:val="22"/>
          <w:u w:val="single"/>
        </w:rPr>
        <w:t xml:space="preserve">Supplementary material </w:t>
      </w:r>
      <w:r w:rsidR="000F4370" w:rsidRPr="003D2A9C">
        <w:rPr>
          <w:rFonts w:ascii="Times New Roman" w:hAnsi="Times New Roman" w:cs="Times New Roman"/>
          <w:b/>
          <w:bCs/>
          <w:szCs w:val="22"/>
          <w:u w:val="single"/>
        </w:rPr>
        <w:t>2</w:t>
      </w:r>
      <w:r w:rsidRPr="003D2A9C">
        <w:rPr>
          <w:rFonts w:ascii="Times New Roman" w:hAnsi="Times New Roman" w:cs="Times New Roman"/>
          <w:b/>
          <w:bCs/>
          <w:szCs w:val="22"/>
          <w:u w:val="single"/>
        </w:rPr>
        <w:t xml:space="preserve"> </w:t>
      </w:r>
    </w:p>
    <w:p w14:paraId="1ECF9532" w14:textId="77777777" w:rsidR="00E65148" w:rsidRPr="003D2A9C" w:rsidRDefault="00E65148" w:rsidP="00E65148">
      <w:pPr>
        <w:rPr>
          <w:rFonts w:ascii="Times New Roman" w:hAnsi="Times New Roman" w:cs="Times New Roman"/>
          <w:b/>
          <w:bCs/>
          <w:szCs w:val="22"/>
        </w:rPr>
      </w:pPr>
      <w:r w:rsidRPr="003D2A9C">
        <w:rPr>
          <w:rFonts w:ascii="Times New Roman" w:hAnsi="Times New Roman" w:cs="Times New Roman"/>
          <w:szCs w:val="22"/>
        </w:rPr>
        <w:t>“Search strategy for Nurse-based Patient Education for Peritoneal Dialysis: A systematic review and meta-analysis”</w:t>
      </w:r>
    </w:p>
    <w:p w14:paraId="3A1F90F4" w14:textId="77777777" w:rsidR="00620ABF" w:rsidRPr="003D2A9C" w:rsidRDefault="00620ABF" w:rsidP="00D47D50">
      <w:pPr>
        <w:spacing w:after="0" w:line="276" w:lineRule="auto"/>
        <w:rPr>
          <w:rFonts w:ascii="Times New Roman" w:hAnsi="Times New Roman" w:cs="Times New Roman"/>
          <w:szCs w:val="22"/>
        </w:rPr>
      </w:pPr>
      <w:r w:rsidRPr="003D2A9C">
        <w:rPr>
          <w:rFonts w:ascii="Times New Roman" w:hAnsi="Times New Roman" w:cs="Times New Roman"/>
          <w:szCs w:val="22"/>
        </w:rPr>
        <w:t>Concept 1. Peritoneal Dialysis</w:t>
      </w:r>
    </w:p>
    <w:p w14:paraId="6808A6D9" w14:textId="77777777" w:rsidR="004767C6" w:rsidRPr="003D2A9C" w:rsidRDefault="004767C6" w:rsidP="00D47D50">
      <w:pPr>
        <w:spacing w:after="0" w:line="276" w:lineRule="auto"/>
        <w:rPr>
          <w:rFonts w:ascii="Times New Roman" w:hAnsi="Times New Roman" w:cs="Times New Roman"/>
          <w:szCs w:val="22"/>
        </w:rPr>
      </w:pPr>
      <w:r w:rsidRPr="003D2A9C">
        <w:rPr>
          <w:rFonts w:ascii="Times New Roman" w:hAnsi="Times New Roman" w:cs="Times New Roman"/>
          <w:szCs w:val="22"/>
        </w:rPr>
        <w:t xml:space="preserve">                     1.1 Not Parkinson’s Disease</w:t>
      </w:r>
    </w:p>
    <w:p w14:paraId="2EF5B43D" w14:textId="77777777" w:rsidR="00620ABF" w:rsidRPr="003D2A9C" w:rsidRDefault="00620ABF" w:rsidP="00D47D50">
      <w:pPr>
        <w:spacing w:after="0" w:line="276" w:lineRule="auto"/>
        <w:rPr>
          <w:rFonts w:ascii="Times New Roman" w:hAnsi="Times New Roman" w:cs="Times New Roman"/>
          <w:szCs w:val="22"/>
        </w:rPr>
      </w:pPr>
      <w:r w:rsidRPr="003D2A9C">
        <w:rPr>
          <w:rFonts w:ascii="Times New Roman" w:hAnsi="Times New Roman" w:cs="Times New Roman"/>
          <w:szCs w:val="22"/>
        </w:rPr>
        <w:t xml:space="preserve">                2. </w:t>
      </w:r>
      <w:r w:rsidR="00BB190A" w:rsidRPr="003D2A9C">
        <w:rPr>
          <w:rFonts w:ascii="Times New Roman" w:hAnsi="Times New Roman" w:cs="Times New Roman"/>
          <w:szCs w:val="22"/>
        </w:rPr>
        <w:t>Patient Education</w:t>
      </w:r>
    </w:p>
    <w:p w14:paraId="474FE2E1" w14:textId="12FC575C" w:rsidR="00191EE5" w:rsidRPr="003D2A9C" w:rsidRDefault="00BB190A" w:rsidP="00D47D50">
      <w:pPr>
        <w:spacing w:after="0" w:line="276" w:lineRule="auto"/>
        <w:rPr>
          <w:rFonts w:ascii="Times New Roman" w:hAnsi="Times New Roman" w:cs="Times New Roman"/>
          <w:szCs w:val="22"/>
        </w:rPr>
      </w:pPr>
      <w:r w:rsidRPr="003D2A9C">
        <w:rPr>
          <w:rFonts w:ascii="Times New Roman" w:hAnsi="Times New Roman" w:cs="Times New Roman"/>
          <w:szCs w:val="22"/>
        </w:rPr>
        <w:t xml:space="preserve">                3. RCT</w:t>
      </w:r>
    </w:p>
    <w:p w14:paraId="75B00D1B" w14:textId="7DF3B6D9" w:rsidR="00D47D50" w:rsidRDefault="00D47D50" w:rsidP="00D47D50">
      <w:pPr>
        <w:spacing w:after="0" w:line="276" w:lineRule="auto"/>
        <w:rPr>
          <w:rFonts w:ascii="Times New Roman" w:hAnsi="Times New Roman" w:cs="Times New Roman"/>
        </w:rPr>
      </w:pPr>
    </w:p>
    <w:p w14:paraId="09BA8E5C" w14:textId="25192EE4" w:rsidR="00D47D50" w:rsidRPr="00D47D50" w:rsidRDefault="00D47D50" w:rsidP="00D47D50">
      <w:pPr>
        <w:spacing w:after="0" w:line="276" w:lineRule="auto"/>
        <w:rPr>
          <w:rFonts w:ascii="Times New Roman" w:hAnsi="Times New Roman" w:cs="Times New Roman"/>
          <w:b/>
          <w:bCs/>
          <w:i/>
          <w:iCs/>
          <w:sz w:val="24"/>
          <w:szCs w:val="32"/>
        </w:rPr>
      </w:pPr>
      <w:r w:rsidRPr="00D47D50">
        <w:rPr>
          <w:rFonts w:ascii="Times New Roman" w:hAnsi="Times New Roman" w:cs="Times New Roman"/>
          <w:b/>
          <w:bCs/>
          <w:i/>
          <w:iCs/>
          <w:sz w:val="24"/>
          <w:szCs w:val="32"/>
        </w:rPr>
        <w:t>PubMed</w:t>
      </w:r>
    </w:p>
    <w:p w14:paraId="6A25C242" w14:textId="77777777" w:rsidR="00D47D50" w:rsidRPr="00E65148" w:rsidRDefault="00D47D50" w:rsidP="00E6514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265" w:type="dxa"/>
        <w:tblInd w:w="0" w:type="dxa"/>
        <w:tblLook w:val="04A0" w:firstRow="1" w:lastRow="0" w:firstColumn="1" w:lastColumn="0" w:noHBand="0" w:noVBand="1"/>
      </w:tblPr>
      <w:tblGrid>
        <w:gridCol w:w="946"/>
        <w:gridCol w:w="7210"/>
        <w:gridCol w:w="1109"/>
      </w:tblGrid>
      <w:tr w:rsidR="00BB190A" w:rsidRPr="00E65148" w14:paraId="32A874B8" w14:textId="77777777" w:rsidTr="00E97D43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BF9F70" w14:textId="77777777" w:rsidR="00BB190A" w:rsidRPr="00E65148" w:rsidRDefault="00BB190A" w:rsidP="00E97D43">
            <w:pPr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Set #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47363" w14:textId="7E5791C2" w:rsidR="00BB190A" w:rsidRPr="00E65148" w:rsidRDefault="00BB190A" w:rsidP="00E97D43">
            <w:pPr>
              <w:jc w:val="center"/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Pub</w:t>
            </w:r>
            <w:r w:rsidR="00D47D50">
              <w:rPr>
                <w:rFonts w:ascii="Times New Roman" w:hAnsi="Times New Roman" w:cs="Times New Roman"/>
              </w:rPr>
              <w:t>M</w:t>
            </w:r>
            <w:r w:rsidRPr="00E65148">
              <w:rPr>
                <w:rFonts w:ascii="Times New Roman" w:hAnsi="Times New Roman" w:cs="Times New Roman"/>
              </w:rPr>
              <w:t>ed</w:t>
            </w:r>
            <w:r w:rsidR="005747A0" w:rsidRPr="00E65148">
              <w:rPr>
                <w:rFonts w:ascii="Times New Roman" w:hAnsi="Times New Roman" w:cs="Times New Roman"/>
              </w:rPr>
              <w:t xml:space="preserve"> till Feb 20, 202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DB85CA" w14:textId="77777777" w:rsidR="00BB190A" w:rsidRPr="00E65148" w:rsidRDefault="00BB190A" w:rsidP="00E97D43">
            <w:pPr>
              <w:jc w:val="right"/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Results</w:t>
            </w:r>
          </w:p>
        </w:tc>
      </w:tr>
      <w:tr w:rsidR="00BB190A" w:rsidRPr="00E65148" w14:paraId="2D6B6429" w14:textId="77777777" w:rsidTr="00E97D43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9284A0" w14:textId="77777777" w:rsidR="00BB190A" w:rsidRPr="00E65148" w:rsidRDefault="00BB190A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6F69012" w14:textId="77777777" w:rsidR="00BB190A" w:rsidRPr="00E65148" w:rsidRDefault="00BB190A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eritoneal Dialysis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01C0E1" w14:textId="77777777" w:rsidR="00BB190A" w:rsidRPr="00E65148" w:rsidRDefault="00BE4212" w:rsidP="001F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"peritoneal dialysis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Terms] OR (peritoneal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AND (dialysis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dialyses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)) OR "peritoneal dialysis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"peritoneal dialyses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</w:t>
            </w:r>
            <w:r w:rsidR="001F3B42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pd[</w:t>
            </w:r>
            <w:proofErr w:type="spellStart"/>
            <w:r w:rsidR="001F3B42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1F3B42" w:rsidRPr="00E65148">
              <w:rPr>
                <w:rFonts w:ascii="Times New Roman" w:hAnsi="Times New Roman" w:cs="Times New Roman"/>
                <w:sz w:val="18"/>
                <w:szCs w:val="18"/>
              </w:rPr>
              <w:t>] OR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ap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cp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ap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51565F" w14:textId="77777777" w:rsidR="00BB190A" w:rsidRPr="00E65148" w:rsidRDefault="00D012E3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56935</w:t>
            </w:r>
          </w:p>
        </w:tc>
      </w:tr>
      <w:tr w:rsidR="002C4995" w:rsidRPr="00E65148" w14:paraId="17204996" w14:textId="77777777" w:rsidTr="00E97D43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EE5715" w14:textId="77777777" w:rsidR="002C4995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18F8078" w14:textId="77777777" w:rsidR="002C4995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 Disease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04C25" w14:textId="77777777" w:rsidR="002C4995" w:rsidRPr="00E65148" w:rsidRDefault="002C4995" w:rsidP="001F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disease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Terms]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B5E509" w14:textId="77777777" w:rsidR="002C4995" w:rsidRPr="00E65148" w:rsidRDefault="003862C3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21641</w:t>
            </w:r>
          </w:p>
        </w:tc>
      </w:tr>
      <w:tr w:rsidR="002C4995" w:rsidRPr="00E65148" w14:paraId="4F94795E" w14:textId="77777777" w:rsidTr="00E97D43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B3C5A1" w14:textId="77777777" w:rsidR="002C4995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17C91" w14:textId="77777777" w:rsidR="002C4995" w:rsidRPr="00E65148" w:rsidRDefault="002C4995" w:rsidP="001F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1 NOT #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04A0AA" w14:textId="77777777" w:rsidR="002C4995" w:rsidRPr="00E65148" w:rsidRDefault="003862C3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14459</w:t>
            </w:r>
          </w:p>
        </w:tc>
      </w:tr>
      <w:tr w:rsidR="00BB190A" w:rsidRPr="00E65148" w14:paraId="406F7572" w14:textId="77777777" w:rsidTr="00E97D43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00DC4D" w14:textId="77777777" w:rsidR="00BB190A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52101E95" w14:textId="77777777" w:rsidR="00BB190A" w:rsidRPr="00E65148" w:rsidRDefault="00BB190A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tient Education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22533" w14:textId="77777777" w:rsidR="00BB190A" w:rsidRPr="00E65148" w:rsidRDefault="001B1BB1" w:rsidP="00191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"patient education as topic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Terms] OR "health education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Terms] </w:t>
            </w:r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OR ((patient</w:t>
            </w:r>
            <w:r w:rsidR="00423E69" w:rsidRPr="00E6514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] OR health</w:t>
            </w:r>
            <w:r w:rsidR="00B839D1" w:rsidRPr="00E6514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423E69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) AND </w:t>
            </w:r>
            <w:proofErr w:type="spellStart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E566B4" w:rsidRPr="00E65148">
              <w:rPr>
                <w:rFonts w:ascii="Times New Roman" w:hAnsi="Times New Roman" w:cs="Times New Roman"/>
                <w:sz w:val="18"/>
                <w:szCs w:val="18"/>
              </w:rPr>
              <w:t>) OR "patient education"[</w:t>
            </w:r>
            <w:proofErr w:type="spellStart"/>
            <w:r w:rsidR="00E566B4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E566B4" w:rsidRPr="00E65148">
              <w:rPr>
                <w:rFonts w:ascii="Times New Roman" w:hAnsi="Times New Roman" w:cs="Times New Roman"/>
                <w:sz w:val="18"/>
                <w:szCs w:val="18"/>
              </w:rPr>
              <w:t>] OR "health education"[</w:t>
            </w:r>
            <w:proofErr w:type="spellStart"/>
            <w:r w:rsidR="00E566B4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E566B4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566B4" w:rsidRPr="00E65148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  <w:r w:rsidR="00423E69" w:rsidRPr="00E6514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E566B4"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  <w:r w:rsidR="00E566B4" w:rsidRPr="00E65148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566B4" w:rsidRPr="00E6514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EC52AB" w:rsidRPr="00E65148">
              <w:rPr>
                <w:rFonts w:ascii="Times New Roman" w:hAnsi="Times New Roman" w:cs="Times New Roman"/>
                <w:sz w:val="18"/>
                <w:szCs w:val="18"/>
              </w:rPr>
              <w:t>communicat</w:t>
            </w:r>
            <w:proofErr w:type="spellEnd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interacti</w:t>
            </w:r>
            <w:proofErr w:type="spellEnd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] OR infor</w:t>
            </w:r>
            <w:r w:rsidR="00B839D1" w:rsidRPr="00E6514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EC52AB" w:rsidRPr="00E6514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EC52AB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OR instruct*[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  <w:r w:rsidR="00B4177B" w:rsidRPr="00E65148">
              <w:rPr>
                <w:rFonts w:ascii="Times New Roman" w:hAnsi="Times New Roman" w:cs="Times New Roman"/>
                <w:sz w:val="18"/>
                <w:szCs w:val="18"/>
              </w:rPr>
              <w:t>OR advice*</w:t>
            </w:r>
            <w:r w:rsidR="00EC52AB"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="00EC52AB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EC52AB"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advise*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  <w:r w:rsidR="00EC52AB" w:rsidRPr="00E65148">
              <w:rPr>
                <w:rFonts w:ascii="Times New Roman" w:hAnsi="Times New Roman" w:cs="Times New Roman"/>
                <w:sz w:val="18"/>
                <w:szCs w:val="18"/>
              </w:rPr>
              <w:t>OR counsel*[</w:t>
            </w:r>
            <w:proofErr w:type="spellStart"/>
            <w:r w:rsidR="00EC52AB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EC52AB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="00EC52AB" w:rsidRPr="00E65148">
              <w:rPr>
                <w:rFonts w:ascii="Times New Roman" w:hAnsi="Times New Roman" w:cs="Times New Roman"/>
                <w:sz w:val="18"/>
                <w:szCs w:val="18"/>
              </w:rPr>
              <w:t>consel</w:t>
            </w:r>
            <w:proofErr w:type="spellEnd"/>
            <w:r w:rsidR="00EC52AB" w:rsidRPr="00E6514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D012E3"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="00D012E3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D012E3"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teach*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train*[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] OR empower*[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B839D1" w:rsidRPr="00E6514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patient communication"[</w:t>
            </w:r>
            <w:proofErr w:type="spellStart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] OR "</w:t>
            </w:r>
            <w:r w:rsidR="00E566B4" w:rsidRPr="00E65148">
              <w:rPr>
                <w:rFonts w:ascii="Times New Roman" w:hAnsi="Times New Roman" w:cs="Times New Roman"/>
                <w:sz w:val="18"/>
                <w:szCs w:val="18"/>
              </w:rPr>
              <w:t>patient counseling</w:t>
            </w:r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"[</w:t>
            </w:r>
            <w:proofErr w:type="spellStart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  <w:r w:rsidR="00423E69" w:rsidRPr="00E65148">
              <w:rPr>
                <w:rFonts w:ascii="Times New Roman" w:hAnsi="Times New Roman" w:cs="Times New Roman"/>
                <w:sz w:val="18"/>
                <w:szCs w:val="18"/>
              </w:rPr>
              <w:t>OR (</w:t>
            </w:r>
            <w:proofErr w:type="spellStart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] AND (intervention*[</w:t>
            </w:r>
            <w:proofErr w:type="spellStart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] OR rehabilitation*[</w:t>
            </w:r>
            <w:proofErr w:type="spellStart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] OR program*[</w:t>
            </w:r>
            <w:proofErr w:type="spellStart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] OR service*[</w:t>
            </w:r>
            <w:proofErr w:type="spellStart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] OR group*[</w:t>
            </w:r>
            <w:proofErr w:type="spellStart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] OR session*[</w:t>
            </w:r>
            <w:proofErr w:type="spellStart"/>
            <w:r w:rsidR="00F07706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266909"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D012E3" w:rsidRPr="00E65148">
              <w:rPr>
                <w:rFonts w:ascii="Times New Roman" w:hAnsi="Times New Roman" w:cs="Times New Roman"/>
                <w:sz w:val="18"/>
                <w:szCs w:val="18"/>
              </w:rPr>
              <w:t>))</w:t>
            </w:r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leaflet*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] OR booklet*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] OR pamphlet*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] OR poster*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] OR video*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] OR ((written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] OR printed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] OR oral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]) AND information*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]) OR "academic detailing"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(training[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] AND program*[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) </w:t>
            </w:r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OR algorithm*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(decision[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] AND tree*[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) </w:t>
            </w:r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OR (self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] AND care*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]) OR selfcare[</w:t>
            </w:r>
            <w:proofErr w:type="spellStart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0C72FD" w:rsidRPr="00E65148">
              <w:rPr>
                <w:rFonts w:ascii="Times New Roman" w:hAnsi="Times New Roman" w:cs="Times New Roman"/>
                <w:sz w:val="18"/>
                <w:szCs w:val="18"/>
              </w:rPr>
              <w:t>] OR "self-care"</w:t>
            </w:r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0A0505" w14:textId="77777777" w:rsidR="00BB190A" w:rsidRPr="00E65148" w:rsidRDefault="003862C3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120643</w:t>
            </w:r>
          </w:p>
        </w:tc>
      </w:tr>
      <w:tr w:rsidR="00BB190A" w:rsidRPr="00E65148" w14:paraId="368AB510" w14:textId="77777777" w:rsidTr="00E97D43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F96E15" w14:textId="77777777" w:rsidR="00BB190A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200E30A" w14:textId="77777777" w:rsidR="00806CCF" w:rsidRPr="00E65148" w:rsidRDefault="00BB190A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12AE14" w14:textId="77777777" w:rsidR="00BB190A" w:rsidRPr="00E65148" w:rsidRDefault="00BB190A" w:rsidP="006428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"randomized controlled trial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trial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randomized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randomly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  <w:r w:rsidR="0080629B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="00642888" w:rsidRPr="00E65148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groups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"drug therapy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AD1EFE" w14:textId="77777777" w:rsidR="00BB190A" w:rsidRPr="00E65148" w:rsidRDefault="00642888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4676696</w:t>
            </w:r>
          </w:p>
        </w:tc>
      </w:tr>
      <w:tr w:rsidR="00BB190A" w:rsidRPr="00E65148" w14:paraId="72B4442B" w14:textId="77777777" w:rsidTr="00E97D43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5108E6" w14:textId="77777777" w:rsidR="00BB190A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CF0A1C" w14:textId="77777777" w:rsidR="00BB190A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3 AND #4 AND #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C3DAF9" w14:textId="77777777" w:rsidR="00BB190A" w:rsidRPr="00E65148" w:rsidRDefault="003862C3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633</w:t>
            </w:r>
          </w:p>
        </w:tc>
      </w:tr>
      <w:tr w:rsidR="00BB190A" w:rsidRPr="00E65148" w14:paraId="4FE757ED" w14:textId="77777777" w:rsidTr="00E97D43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A80AEE" w14:textId="77777777" w:rsidR="00BB190A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7EFC1" w14:textId="77777777" w:rsidR="00BB190A" w:rsidRPr="00E65148" w:rsidRDefault="00BB190A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animals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Terms] NOT humans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7587CA" w14:textId="77777777" w:rsidR="00BB190A" w:rsidRPr="00E65148" w:rsidRDefault="00BB190A" w:rsidP="001F3B4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466</w:t>
            </w:r>
            <w:r w:rsidR="001F3B42" w:rsidRPr="00E65148">
              <w:rPr>
                <w:rFonts w:ascii="Times New Roman" w:hAnsi="Times New Roman" w:cs="Times New Roman"/>
                <w:b/>
                <w:bCs/>
              </w:rPr>
              <w:t>9162</w:t>
            </w:r>
          </w:p>
        </w:tc>
      </w:tr>
      <w:tr w:rsidR="00BB190A" w:rsidRPr="00E65148" w14:paraId="68383585" w14:textId="77777777" w:rsidTr="00E97D43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250F90" w14:textId="77777777" w:rsidR="00BB190A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D2F9CE" w14:textId="77777777" w:rsidR="00BB190A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6 NOT #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C61C4B" w14:textId="77777777" w:rsidR="00BB190A" w:rsidRPr="00E65148" w:rsidRDefault="003862C3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570</w:t>
            </w:r>
          </w:p>
        </w:tc>
      </w:tr>
      <w:tr w:rsidR="00BB190A" w:rsidRPr="00E65148" w14:paraId="2748A7DF" w14:textId="77777777" w:rsidTr="00E97D43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6A2C12" w14:textId="77777777" w:rsidR="00BB190A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998F0" w14:textId="77777777" w:rsidR="00BB190A" w:rsidRPr="00E65148" w:rsidRDefault="00BB190A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nglish[lang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DD0654" w14:textId="77777777" w:rsidR="00BB190A" w:rsidRPr="00E65148" w:rsidRDefault="00BB190A" w:rsidP="001F3B4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59</w:t>
            </w:r>
            <w:r w:rsidR="001F3B42" w:rsidRPr="00E65148">
              <w:rPr>
                <w:rFonts w:ascii="Times New Roman" w:hAnsi="Times New Roman" w:cs="Times New Roman"/>
                <w:b/>
                <w:bCs/>
              </w:rPr>
              <w:t>49157</w:t>
            </w:r>
          </w:p>
        </w:tc>
      </w:tr>
      <w:tr w:rsidR="00BB190A" w:rsidRPr="00E65148" w14:paraId="34FF0BEE" w14:textId="77777777" w:rsidTr="00E97D43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5CEA4F" w14:textId="77777777" w:rsidR="00BB190A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5996F" w14:textId="77777777" w:rsidR="00BB190A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8 AND #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2C3521" w14:textId="77777777" w:rsidR="00BB190A" w:rsidRPr="00E65148" w:rsidRDefault="003862C3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435</w:t>
            </w:r>
          </w:p>
        </w:tc>
      </w:tr>
    </w:tbl>
    <w:p w14:paraId="7BDB5AA3" w14:textId="77777777" w:rsidR="00D47D50" w:rsidRPr="00E65148" w:rsidRDefault="00D47D50">
      <w:pPr>
        <w:rPr>
          <w:rFonts w:ascii="Times New Roman" w:hAnsi="Times New Roman" w:cs="Times New Roman"/>
        </w:rPr>
      </w:pPr>
    </w:p>
    <w:tbl>
      <w:tblPr>
        <w:tblStyle w:val="TableGrid"/>
        <w:tblW w:w="9265" w:type="dxa"/>
        <w:tblInd w:w="0" w:type="dxa"/>
        <w:tblLook w:val="04A0" w:firstRow="1" w:lastRow="0" w:firstColumn="1" w:lastColumn="0" w:noHBand="0" w:noVBand="1"/>
      </w:tblPr>
      <w:tblGrid>
        <w:gridCol w:w="946"/>
        <w:gridCol w:w="7210"/>
        <w:gridCol w:w="1109"/>
      </w:tblGrid>
      <w:tr w:rsidR="005747A0" w:rsidRPr="00E65148" w14:paraId="577A4CBE" w14:textId="77777777" w:rsidTr="00AE1CAF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A8A73F" w14:textId="77777777" w:rsidR="005747A0" w:rsidRPr="00E65148" w:rsidRDefault="005747A0" w:rsidP="00AE1CAF">
            <w:pPr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Set #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4C373" w14:textId="3D8DA31E" w:rsidR="005747A0" w:rsidRPr="00E65148" w:rsidRDefault="005747A0" w:rsidP="00AE1CAF">
            <w:pPr>
              <w:jc w:val="center"/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Pub</w:t>
            </w:r>
            <w:r w:rsidR="00D47D50">
              <w:rPr>
                <w:rFonts w:ascii="Times New Roman" w:hAnsi="Times New Roman" w:cs="Times New Roman"/>
              </w:rPr>
              <w:t>M</w:t>
            </w:r>
            <w:r w:rsidRPr="00E65148">
              <w:rPr>
                <w:rFonts w:ascii="Times New Roman" w:hAnsi="Times New Roman" w:cs="Times New Roman"/>
              </w:rPr>
              <w:t xml:space="preserve">ed from </w:t>
            </w:r>
            <w:r w:rsidR="00111DE2" w:rsidRPr="00E65148">
              <w:rPr>
                <w:rFonts w:ascii="Times New Roman" w:hAnsi="Times New Roman" w:cs="Times New Roman"/>
              </w:rPr>
              <w:t xml:space="preserve">Feb 21, </w:t>
            </w:r>
            <w:r w:rsidR="00E65148" w:rsidRPr="00E65148">
              <w:rPr>
                <w:rFonts w:ascii="Times New Roman" w:hAnsi="Times New Roman" w:cs="Times New Roman"/>
              </w:rPr>
              <w:t>2020,</w:t>
            </w:r>
            <w:r w:rsidRPr="00E65148">
              <w:rPr>
                <w:rFonts w:ascii="Times New Roman" w:hAnsi="Times New Roman" w:cs="Times New Roman"/>
              </w:rPr>
              <w:t xml:space="preserve"> to Dec 31, 202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6AE906" w14:textId="77777777" w:rsidR="005747A0" w:rsidRPr="00E65148" w:rsidRDefault="005747A0" w:rsidP="00AE1CAF">
            <w:pPr>
              <w:jc w:val="right"/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Results</w:t>
            </w:r>
          </w:p>
        </w:tc>
      </w:tr>
      <w:tr w:rsidR="005747A0" w:rsidRPr="00E65148" w14:paraId="08D47906" w14:textId="77777777" w:rsidTr="00AE1CAF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DEEC65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81F8A39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eritoneal Dialysis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69B00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"peritoneal dialysis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Terms] OR (peritoneal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AND (dialysis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dialyses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)) OR "peritoneal dialysis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"peritoneal dialyses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pd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ap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cp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ap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75373B" w14:textId="612438C0" w:rsidR="005747A0" w:rsidRPr="00E65148" w:rsidRDefault="00111DE2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00353</w:t>
            </w:r>
          </w:p>
        </w:tc>
      </w:tr>
      <w:tr w:rsidR="005747A0" w:rsidRPr="00E65148" w14:paraId="168161E0" w14:textId="77777777" w:rsidTr="00AE1CAF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33A38F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A169C20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 Disease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03A77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disease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Terms]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7F9B9C" w14:textId="12155740" w:rsidR="005747A0" w:rsidRPr="00E65148" w:rsidRDefault="00111DE2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43363</w:t>
            </w:r>
          </w:p>
        </w:tc>
      </w:tr>
      <w:tr w:rsidR="005747A0" w:rsidRPr="00E65148" w14:paraId="25EC3D86" w14:textId="77777777" w:rsidTr="00AE1CAF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949CAC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B6B91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1 NOT #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6A87E6" w14:textId="3D82CEDA" w:rsidR="005747A0" w:rsidRPr="00E65148" w:rsidRDefault="00111DE2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46660</w:t>
            </w:r>
          </w:p>
        </w:tc>
      </w:tr>
      <w:tr w:rsidR="005747A0" w:rsidRPr="00E65148" w14:paraId="686066F2" w14:textId="77777777" w:rsidTr="00AE1CAF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0115A5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0BA83E3A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tient Education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7DE1B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"patient education as topic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Terms] OR "health education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Terms] OR ((patient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health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) AND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) OR "patient education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"health education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(patient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AND (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ommunica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interacti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inform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instruct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advice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advise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counsel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onsel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teach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train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empower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)) OR "patient communication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"patient counseling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(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AND (intervention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rehabilitation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program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service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roup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session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)) OR leaflet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booklet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pamphlet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poster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video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((written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printed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oral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) AND information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) OR "academic detailing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(training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AND program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) OR algorithm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(decision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AND tree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) OR (self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AND care*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) OR selfcare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"self-care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C0A400" w14:textId="3E8CDB28" w:rsidR="005747A0" w:rsidRPr="00E65148" w:rsidRDefault="00111DE2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lastRenderedPageBreak/>
              <w:t>2602224</w:t>
            </w:r>
          </w:p>
        </w:tc>
      </w:tr>
      <w:tr w:rsidR="005747A0" w:rsidRPr="00E65148" w14:paraId="09AD7DA9" w14:textId="77777777" w:rsidTr="00AE1CAF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5A2EAD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FBD77BD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78626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"randomized controlled trial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trial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randomized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randomly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placebo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groups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 OR "drug therapy"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D21648" w14:textId="3307C9B0" w:rsidR="005747A0" w:rsidRPr="00E65148" w:rsidRDefault="00111DE2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5435377</w:t>
            </w:r>
          </w:p>
        </w:tc>
      </w:tr>
      <w:tr w:rsidR="005747A0" w:rsidRPr="00E65148" w14:paraId="7BEB22EA" w14:textId="77777777" w:rsidTr="00AE1CAF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BA6408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C641F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3 AND #4 AND #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B9AB3D" w14:textId="3500B79B" w:rsidR="005747A0" w:rsidRPr="00E65148" w:rsidRDefault="00111DE2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4097</w:t>
            </w:r>
          </w:p>
        </w:tc>
      </w:tr>
      <w:tr w:rsidR="005747A0" w:rsidRPr="00E65148" w14:paraId="7DDADBBC" w14:textId="77777777" w:rsidTr="00AE1CAF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A77075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1FF4F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animals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Terms] NOT humans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Terms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FC6C7D" w14:textId="6BBB5CB7" w:rsidR="005747A0" w:rsidRPr="00E65148" w:rsidRDefault="00111DE2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5014209</w:t>
            </w:r>
          </w:p>
        </w:tc>
      </w:tr>
      <w:tr w:rsidR="005747A0" w:rsidRPr="00E65148" w14:paraId="2EAC7F64" w14:textId="77777777" w:rsidTr="00AE1CAF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2CC3D1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6100F7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6 NOT #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6EEDFC" w14:textId="1365F1B2" w:rsidR="005747A0" w:rsidRPr="00E65148" w:rsidRDefault="00111DE2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4007</w:t>
            </w:r>
          </w:p>
        </w:tc>
      </w:tr>
      <w:tr w:rsidR="005747A0" w:rsidRPr="00E65148" w14:paraId="7D6D89AD" w14:textId="77777777" w:rsidTr="00AE1CAF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9FE490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103BDB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nglish[lang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D52EB4" w14:textId="4B3D9534" w:rsidR="005747A0" w:rsidRPr="00E65148" w:rsidRDefault="00111DE2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9410527</w:t>
            </w:r>
          </w:p>
        </w:tc>
      </w:tr>
      <w:tr w:rsidR="005747A0" w:rsidRPr="00E65148" w14:paraId="0DA000F4" w14:textId="77777777" w:rsidTr="00AE1CAF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47AD54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D1568B" w14:textId="77777777" w:rsidR="005747A0" w:rsidRPr="00E65148" w:rsidRDefault="005747A0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8 AND #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F1E30B" w14:textId="20C5A8D9" w:rsidR="005747A0" w:rsidRPr="00E65148" w:rsidRDefault="00111DE2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3848</w:t>
            </w:r>
          </w:p>
        </w:tc>
      </w:tr>
      <w:tr w:rsidR="00111DE2" w:rsidRPr="00E65148" w14:paraId="06DC79E0" w14:textId="77777777" w:rsidTr="00AE1CAF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46D567" w14:textId="463CAC1F" w:rsidR="00111DE2" w:rsidRPr="00E65148" w:rsidRDefault="00111DE2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5925C" w14:textId="689FE6FA" w:rsidR="00111DE2" w:rsidRPr="00E65148" w:rsidRDefault="00111DE2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2020/02/21:2021/12/31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dp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7C97E8" w14:textId="7535E3EB" w:rsidR="00111DE2" w:rsidRPr="00E65148" w:rsidRDefault="00111DE2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948605</w:t>
            </w:r>
          </w:p>
        </w:tc>
      </w:tr>
      <w:tr w:rsidR="00111DE2" w:rsidRPr="00E65148" w14:paraId="758728E8" w14:textId="77777777" w:rsidTr="00AE1CAF"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D0A740" w14:textId="7B9C89AF" w:rsidR="00111DE2" w:rsidRPr="00E65148" w:rsidRDefault="00111DE2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D381E" w14:textId="309682AC" w:rsidR="00111DE2" w:rsidRPr="00E65148" w:rsidRDefault="00111DE2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10 AND #1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4E7FBD" w14:textId="6FE486C4" w:rsidR="00111DE2" w:rsidRPr="00E65148" w:rsidRDefault="00111DE2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374</w:t>
            </w:r>
          </w:p>
        </w:tc>
      </w:tr>
    </w:tbl>
    <w:p w14:paraId="7AA2B0E8" w14:textId="4E69B65B" w:rsidR="00D47D50" w:rsidRDefault="00D47D50">
      <w:pPr>
        <w:rPr>
          <w:rFonts w:ascii="Times New Roman" w:hAnsi="Times New Roman" w:cs="Times New Roman"/>
        </w:rPr>
      </w:pPr>
    </w:p>
    <w:p w14:paraId="4885A77C" w14:textId="55D622A7" w:rsidR="00D47D50" w:rsidRPr="00D47D50" w:rsidRDefault="00D47D50">
      <w:pPr>
        <w:rPr>
          <w:rFonts w:ascii="Times New Roman" w:hAnsi="Times New Roman" w:cs="Times New Roman"/>
          <w:b/>
          <w:bCs/>
          <w:i/>
          <w:iCs/>
          <w:sz w:val="24"/>
          <w:szCs w:val="32"/>
        </w:rPr>
      </w:pPr>
      <w:r w:rsidRPr="00D47D50">
        <w:rPr>
          <w:rFonts w:ascii="Times New Roman" w:hAnsi="Times New Roman" w:cs="Times New Roman"/>
          <w:b/>
          <w:bCs/>
          <w:i/>
          <w:iCs/>
          <w:sz w:val="24"/>
          <w:szCs w:val="32"/>
        </w:rPr>
        <w:t>Embase</w:t>
      </w:r>
    </w:p>
    <w:tbl>
      <w:tblPr>
        <w:tblStyle w:val="TableGrid"/>
        <w:tblW w:w="9265" w:type="dxa"/>
        <w:tblInd w:w="0" w:type="dxa"/>
        <w:tblLook w:val="04A0" w:firstRow="1" w:lastRow="0" w:firstColumn="1" w:lastColumn="0" w:noHBand="0" w:noVBand="1"/>
      </w:tblPr>
      <w:tblGrid>
        <w:gridCol w:w="970"/>
        <w:gridCol w:w="7186"/>
        <w:gridCol w:w="1109"/>
      </w:tblGrid>
      <w:tr w:rsidR="00D46F64" w:rsidRPr="00E65148" w14:paraId="397DB286" w14:textId="77777777" w:rsidTr="00D46F64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B4B9DB" w14:textId="77777777" w:rsidR="00D46F64" w:rsidRPr="00E65148" w:rsidRDefault="00D46F64" w:rsidP="00E97D43">
            <w:pPr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Set #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4AE0B2" w14:textId="485EB4D9" w:rsidR="00D46F64" w:rsidRPr="00E65148" w:rsidRDefault="00D46F64" w:rsidP="00E97D43">
            <w:pPr>
              <w:jc w:val="center"/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Embase</w:t>
            </w:r>
            <w:r w:rsidR="00A8177A" w:rsidRPr="00E65148">
              <w:rPr>
                <w:rFonts w:ascii="Times New Roman" w:hAnsi="Times New Roman" w:cs="Times New Roman"/>
              </w:rPr>
              <w:t xml:space="preserve"> till Feb 20, 202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9AFA36" w14:textId="77777777" w:rsidR="00D46F64" w:rsidRPr="00E65148" w:rsidRDefault="00D46F64" w:rsidP="00E97D43">
            <w:pPr>
              <w:jc w:val="right"/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Results</w:t>
            </w:r>
          </w:p>
        </w:tc>
      </w:tr>
      <w:tr w:rsidR="00D46F64" w:rsidRPr="00E65148" w14:paraId="1692C378" w14:textId="77777777" w:rsidTr="00D46F64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368E68" w14:textId="77777777" w:rsidR="00D46F64" w:rsidRPr="00E65148" w:rsidRDefault="00D46F64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601E973" w14:textId="77777777" w:rsidR="00D46F64" w:rsidRPr="00E65148" w:rsidRDefault="00D46F64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eritoneal Dialysis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65A70F" w14:textId="77777777" w:rsidR="00D46F64" w:rsidRPr="00E65148" w:rsidRDefault="00D46F64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'peritoneal dialysis'/exp OR ('peritoneal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AND ('dialysis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dialyses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)) OR 'peritoneal dialysis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eritoneal dialyses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d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ap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cp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ap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C6D2D2" w14:textId="77777777" w:rsidR="00D46F64" w:rsidRPr="00E65148" w:rsidRDefault="00F235EE" w:rsidP="00D46F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51753</w:t>
            </w:r>
          </w:p>
        </w:tc>
      </w:tr>
      <w:tr w:rsidR="002C4995" w:rsidRPr="00E65148" w14:paraId="51B2288F" w14:textId="77777777" w:rsidTr="00D46F64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618BC4" w14:textId="77777777" w:rsidR="002C4995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43BA863" w14:textId="77777777" w:rsidR="002C4995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</w:p>
          <w:p w14:paraId="4FB78AB2" w14:textId="77777777" w:rsidR="002C4995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0B95D" w14:textId="77777777" w:rsidR="002C4995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disease'/exp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E3F16F" w14:textId="77777777" w:rsidR="002C4995" w:rsidRPr="00E65148" w:rsidRDefault="00F235EE" w:rsidP="00D46F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94285</w:t>
            </w:r>
          </w:p>
        </w:tc>
      </w:tr>
      <w:tr w:rsidR="002C4995" w:rsidRPr="00E65148" w14:paraId="77DE2F98" w14:textId="77777777" w:rsidTr="00D46F64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CACBBE" w14:textId="77777777" w:rsidR="002C4995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7110B" w14:textId="77777777" w:rsidR="002C4995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1 NOT #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557E60" w14:textId="77777777" w:rsidR="002C4995" w:rsidRPr="00E65148" w:rsidRDefault="00F235EE" w:rsidP="00D46F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82195</w:t>
            </w:r>
          </w:p>
        </w:tc>
      </w:tr>
      <w:tr w:rsidR="00D46F64" w:rsidRPr="00E65148" w14:paraId="7150C999" w14:textId="77777777" w:rsidTr="00D46F64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D4CAD7" w14:textId="77777777" w:rsidR="00D46F64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B764DE1" w14:textId="77777777" w:rsidR="00D46F64" w:rsidRPr="00E65148" w:rsidRDefault="00D46F64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  <w:p w14:paraId="04969E4A" w14:textId="77777777" w:rsidR="00D46F64" w:rsidRPr="00E65148" w:rsidRDefault="00D46F64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31F94" w14:textId="77777777" w:rsidR="00D46F64" w:rsidRPr="00E65148" w:rsidRDefault="00107D5A" w:rsidP="00191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'patient education'/exp OR 'health education'/exp OR (('patient*' OR 'health*') </w:t>
            </w:r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NEAR/6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'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atient education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health education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OR ('patient*' NEAR/6 ('</w:t>
            </w:r>
            <w:proofErr w:type="spellStart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communicat</w:t>
            </w:r>
            <w:proofErr w:type="spellEnd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*' OR '</w:t>
            </w:r>
            <w:proofErr w:type="spellStart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interacti</w:t>
            </w:r>
            <w:proofErr w:type="spellEnd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*' OR 'inform*' </w:t>
            </w:r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OR 'instruct*' </w:t>
            </w:r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OR 'advice*' OR 'advise*' OR 'counsel*' OR '</w:t>
            </w:r>
            <w:proofErr w:type="spellStart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consel</w:t>
            </w:r>
            <w:proofErr w:type="spellEnd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*'</w:t>
            </w:r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teach*' OR 'train*' OR 'empower*'</w:t>
            </w:r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)):</w:t>
            </w:r>
            <w:proofErr w:type="spellStart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atient communication':</w:t>
            </w:r>
            <w:proofErr w:type="spellStart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atient counseling':</w:t>
            </w:r>
            <w:proofErr w:type="spellStart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'</w:t>
            </w:r>
            <w:proofErr w:type="spellStart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*' NEAR/6 ('intervention*' OR 'rehabilitation*' OR 'program*' OR 'service*' OR 'group*' OR 'session*')):</w:t>
            </w:r>
            <w:proofErr w:type="spellStart"/>
            <w:r w:rsidR="00E860AC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leaflet*':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booklet*':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amphlet*':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oster*':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video*':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('written' OR 'printed' OR 'oral') NEAR/3 'information*'):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academic detailing':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'training' NEXT 'program*'):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 OR 'algorithm*':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'decision' NEXT 'tree*'):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'self' NEXT 'care*'):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selfcare':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self-care':</w:t>
            </w:r>
            <w:proofErr w:type="spellStart"/>
            <w:r w:rsidR="00CE243D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1F2811" w14:textId="77777777" w:rsidR="00D46F64" w:rsidRPr="00E65148" w:rsidRDefault="0025718D" w:rsidP="00D46F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743463</w:t>
            </w:r>
          </w:p>
        </w:tc>
      </w:tr>
      <w:tr w:rsidR="00D46F64" w:rsidRPr="00E65148" w14:paraId="0CA83A2E" w14:textId="77777777" w:rsidTr="00D46F64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52DFFA" w14:textId="77777777" w:rsidR="00D46F64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D675B27" w14:textId="77777777" w:rsidR="00D46F64" w:rsidRPr="00E65148" w:rsidRDefault="00D46F64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0BF22" w14:textId="77777777" w:rsidR="00D46F64" w:rsidRPr="00E65148" w:rsidRDefault="00157463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'randomized controlled trial'/exp OR 'randomization'/exp OR 'double blind procedure'/exp OR 'single blind procedure'/exp OR </w:t>
            </w:r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random*</w:t>
            </w:r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clinical trial'/exp OR (</w:t>
            </w:r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lin*</w:t>
            </w:r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NEAR/3 </w:t>
            </w:r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rial*</w:t>
            </w:r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('</w:t>
            </w:r>
            <w:proofErr w:type="spellStart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singl</w:t>
            </w:r>
            <w:proofErr w:type="spellEnd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*' OR '</w:t>
            </w:r>
            <w:proofErr w:type="spellStart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doubl</w:t>
            </w:r>
            <w:proofErr w:type="spellEnd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*' OR '</w:t>
            </w:r>
            <w:proofErr w:type="spellStart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trebl</w:t>
            </w:r>
            <w:proofErr w:type="spellEnd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*' OR '</w:t>
            </w:r>
            <w:proofErr w:type="spellStart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tripl</w:t>
            </w:r>
            <w:proofErr w:type="spellEnd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*') NEAR/3 ('blind*' OR 'mask*')):</w:t>
            </w:r>
            <w:proofErr w:type="spellStart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lacebo'/exp OR 'placebo*':</w:t>
            </w:r>
            <w:proofErr w:type="spellStart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experimental design'/exp OR 'crossover procedure'/exp OR 'control group'/exp OR '</w:t>
            </w:r>
            <w:proofErr w:type="spellStart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latin</w:t>
            </w:r>
            <w:proofErr w:type="spellEnd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square design'/exp OR 'comparative study'/exp OR 'evaluation'/exp OR 'prospective study'/exp OR ('control*' OR '</w:t>
            </w:r>
            <w:proofErr w:type="spellStart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prospectiv</w:t>
            </w:r>
            <w:proofErr w:type="spellEnd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*' OR 'volunteer*'):</w:t>
            </w:r>
            <w:proofErr w:type="spellStart"/>
            <w:r w:rsidR="00107D5A"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515EA2" w14:textId="77777777" w:rsidR="00D46F64" w:rsidRPr="00E65148" w:rsidRDefault="00E860AC" w:rsidP="0025718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860</w:t>
            </w:r>
            <w:r w:rsidR="0025718D" w:rsidRPr="00E65148">
              <w:rPr>
                <w:rFonts w:ascii="Times New Roman" w:hAnsi="Times New Roman" w:cs="Times New Roman"/>
                <w:b/>
                <w:bCs/>
              </w:rPr>
              <w:t>3687</w:t>
            </w:r>
          </w:p>
        </w:tc>
      </w:tr>
      <w:tr w:rsidR="00D46F64" w:rsidRPr="00E65148" w14:paraId="1DDABD95" w14:textId="77777777" w:rsidTr="00D46F64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CCBB92" w14:textId="77777777" w:rsidR="00D46F64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44A71B" w14:textId="77777777" w:rsidR="00D46F64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3 AND #4 AND #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CB9331" w14:textId="77777777" w:rsidR="00D46F64" w:rsidRPr="00E65148" w:rsidRDefault="0025718D" w:rsidP="00D46F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3521</w:t>
            </w:r>
          </w:p>
        </w:tc>
      </w:tr>
      <w:tr w:rsidR="00D46F64" w:rsidRPr="00E65148" w14:paraId="7D79693E" w14:textId="77777777" w:rsidTr="00D46F64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A7BD7D" w14:textId="77777777" w:rsidR="00D46F64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D65BD" w14:textId="77777777" w:rsidR="00D46F64" w:rsidRPr="00E65148" w:rsidRDefault="00D46F64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animals]/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lim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NOT [humans]/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lim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D4CAEC" w14:textId="77777777" w:rsidR="00D46F64" w:rsidRPr="00E65148" w:rsidRDefault="00D46F64" w:rsidP="0025718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574</w:t>
            </w:r>
            <w:r w:rsidR="0025718D" w:rsidRPr="00E65148">
              <w:rPr>
                <w:rFonts w:ascii="Times New Roman" w:hAnsi="Times New Roman" w:cs="Times New Roman"/>
                <w:b/>
                <w:bCs/>
              </w:rPr>
              <w:t>9265</w:t>
            </w:r>
          </w:p>
        </w:tc>
      </w:tr>
      <w:tr w:rsidR="00D46F64" w:rsidRPr="00E65148" w14:paraId="7C4C9D98" w14:textId="77777777" w:rsidTr="00D46F64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C7617E" w14:textId="77777777" w:rsidR="00D46F64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3DCE4" w14:textId="77777777" w:rsidR="00D46F64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6 NOT #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6DE08E" w14:textId="77777777" w:rsidR="00D46F64" w:rsidRPr="00E65148" w:rsidRDefault="0025718D" w:rsidP="00D46F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3354</w:t>
            </w:r>
          </w:p>
        </w:tc>
      </w:tr>
      <w:tr w:rsidR="00D46F64" w:rsidRPr="00E65148" w14:paraId="2CCBE086" w14:textId="77777777" w:rsidTr="00D46F64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46D3B8" w14:textId="77777777" w:rsidR="00D46F64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350B4B" w14:textId="77777777" w:rsidR="00D46F64" w:rsidRPr="00E65148" w:rsidRDefault="00D46F64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nglish:la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FF00BC" w14:textId="77777777" w:rsidR="00D46F64" w:rsidRPr="00E65148" w:rsidRDefault="00D46F64" w:rsidP="0025718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308</w:t>
            </w:r>
            <w:r w:rsidR="00E860AC" w:rsidRPr="00E65148">
              <w:rPr>
                <w:rFonts w:ascii="Times New Roman" w:hAnsi="Times New Roman" w:cs="Times New Roman"/>
                <w:b/>
                <w:bCs/>
              </w:rPr>
              <w:t>3</w:t>
            </w:r>
            <w:r w:rsidR="0025718D" w:rsidRPr="00E65148">
              <w:rPr>
                <w:rFonts w:ascii="Times New Roman" w:hAnsi="Times New Roman" w:cs="Times New Roman"/>
                <w:b/>
                <w:bCs/>
              </w:rPr>
              <w:t>5401</w:t>
            </w:r>
          </w:p>
        </w:tc>
      </w:tr>
      <w:tr w:rsidR="00D46F64" w:rsidRPr="00E65148" w14:paraId="67D71309" w14:textId="77777777" w:rsidTr="00D46F64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713F4F" w14:textId="77777777" w:rsidR="00D46F64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96903E" w14:textId="77777777" w:rsidR="00D46F64" w:rsidRPr="00E65148" w:rsidRDefault="002C4995" w:rsidP="00D46F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8</w:t>
            </w:r>
            <w:r w:rsidR="00D46F64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#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286C7E" w14:textId="77777777" w:rsidR="00D46F64" w:rsidRPr="00E65148" w:rsidRDefault="0025718D" w:rsidP="00D46F64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3246</w:t>
            </w:r>
          </w:p>
        </w:tc>
      </w:tr>
    </w:tbl>
    <w:p w14:paraId="3A9F4B87" w14:textId="5F116B1D" w:rsidR="00A8177A" w:rsidRPr="00E65148" w:rsidRDefault="00A8177A">
      <w:pPr>
        <w:rPr>
          <w:rFonts w:ascii="Times New Roman" w:hAnsi="Times New Roman" w:cs="Times New Roman"/>
        </w:rPr>
      </w:pPr>
    </w:p>
    <w:p w14:paraId="32FAEAE0" w14:textId="7DB78552" w:rsidR="00A8177A" w:rsidRPr="00E65148" w:rsidRDefault="00A8177A">
      <w:pPr>
        <w:rPr>
          <w:rFonts w:ascii="Times New Roman" w:hAnsi="Times New Roman" w:cs="Times New Roman"/>
        </w:rPr>
      </w:pPr>
      <w:r w:rsidRPr="00E65148">
        <w:rPr>
          <w:rFonts w:ascii="Times New Roman" w:hAnsi="Times New Roman" w:cs="Times New Roman"/>
        </w:rPr>
        <w:br w:type="page"/>
      </w:r>
    </w:p>
    <w:tbl>
      <w:tblPr>
        <w:tblStyle w:val="TableGrid"/>
        <w:tblW w:w="9265" w:type="dxa"/>
        <w:tblInd w:w="0" w:type="dxa"/>
        <w:tblLook w:val="04A0" w:firstRow="1" w:lastRow="0" w:firstColumn="1" w:lastColumn="0" w:noHBand="0" w:noVBand="1"/>
      </w:tblPr>
      <w:tblGrid>
        <w:gridCol w:w="970"/>
        <w:gridCol w:w="7186"/>
        <w:gridCol w:w="1109"/>
      </w:tblGrid>
      <w:tr w:rsidR="00A8177A" w:rsidRPr="00E65148" w14:paraId="2B1490D8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CE989B" w14:textId="77777777" w:rsidR="00A8177A" w:rsidRPr="00E65148" w:rsidRDefault="00A8177A" w:rsidP="00AE1CAF">
            <w:pPr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lastRenderedPageBreak/>
              <w:t>Set #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1148D" w14:textId="39E7C658" w:rsidR="00A8177A" w:rsidRPr="00E65148" w:rsidRDefault="00A8177A" w:rsidP="00AE1CAF">
            <w:pPr>
              <w:jc w:val="center"/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 xml:space="preserve">Embase from Feb 21, </w:t>
            </w:r>
            <w:r w:rsidR="00D47D50" w:rsidRPr="00E65148">
              <w:rPr>
                <w:rFonts w:ascii="Times New Roman" w:hAnsi="Times New Roman" w:cs="Times New Roman"/>
              </w:rPr>
              <w:t>2020,</w:t>
            </w:r>
            <w:r w:rsidRPr="00E65148">
              <w:rPr>
                <w:rFonts w:ascii="Times New Roman" w:hAnsi="Times New Roman" w:cs="Times New Roman"/>
              </w:rPr>
              <w:t xml:space="preserve"> to Dec 31, 202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3E3F70" w14:textId="77777777" w:rsidR="00A8177A" w:rsidRPr="00E65148" w:rsidRDefault="00A8177A" w:rsidP="00AE1CAF">
            <w:pPr>
              <w:jc w:val="right"/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Results</w:t>
            </w:r>
          </w:p>
        </w:tc>
      </w:tr>
      <w:tr w:rsidR="00A8177A" w:rsidRPr="00E65148" w14:paraId="1BBFDC99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056A56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DCD441B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eritoneal Dialysis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A71A2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'peritoneal dialysis'/exp OR ('peritoneal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AND ('dialysis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dialyses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)) OR 'peritoneal dialysis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eritoneal dialyses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d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ap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cp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apd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A64C0A" w14:textId="57C211D0" w:rsidR="00A8177A" w:rsidRPr="00E65148" w:rsidRDefault="002A3CB1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322476</w:t>
            </w:r>
          </w:p>
        </w:tc>
      </w:tr>
      <w:tr w:rsidR="00A8177A" w:rsidRPr="00E65148" w14:paraId="2DF81DC9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7E9F91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6BC4A2D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</w:p>
          <w:p w14:paraId="10768BA6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816FA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disease'/exp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F64D16" w14:textId="70C22EAA" w:rsidR="00A8177A" w:rsidRPr="00E65148" w:rsidRDefault="002A3CB1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31151</w:t>
            </w:r>
          </w:p>
        </w:tc>
      </w:tr>
      <w:tr w:rsidR="00A8177A" w:rsidRPr="00E65148" w14:paraId="5CA1666D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9B64DD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938A5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1 NOT #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7EDAEC" w14:textId="5903A561" w:rsidR="00A8177A" w:rsidRPr="00E65148" w:rsidRDefault="002A3CB1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35806</w:t>
            </w:r>
          </w:p>
        </w:tc>
      </w:tr>
      <w:tr w:rsidR="00A8177A" w:rsidRPr="00E65148" w14:paraId="2955411E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E34382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7A198E2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  <w:p w14:paraId="1D72FAF5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24F36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'patient education'/exp OR 'health education'/exp OR (('patient*' OR 'health*') NEAR/6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'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atient education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health education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'patient*' NEAR/6 (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ommunica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'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interacti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' OR 'inform*' OR 'instruct*' OR 'advice*' OR 'advise*' OR 'counsel*'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onsel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' OR 'teach*' OR 'train*' OR 'empower*')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atient communication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atient counseling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' NEAR/6 ('intervention*' OR 'rehabilitation*' OR 'program*' OR 'service*' OR 'group*' OR 'session*')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leaflet*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booklet*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amphlet*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oster*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video*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('written' OR 'printed' OR 'oral') NEAR/3 'information*'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academic detailing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'training' NEXT 'program*'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 OR 'algorithm*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'decision' NEXT 'tree*'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'self' NEXT 'care*'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selfcare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self-care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75AC06" w14:textId="7E141501" w:rsidR="00A8177A" w:rsidRPr="00E65148" w:rsidRDefault="002A3CB1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134173</w:t>
            </w:r>
          </w:p>
        </w:tc>
      </w:tr>
      <w:tr w:rsidR="00A8177A" w:rsidRPr="00E65148" w14:paraId="04E7F747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AFD4B2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27F7E5D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1F9D7C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'randomized controlled trial'/exp OR 'randomization'/exp OR 'double blind procedure'/exp OR 'single blind procedure'/exp OR 'random*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clinical trial'/exp OR ('clin*' NEAR/3 'trial*'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(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singl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'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doubl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'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rebl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'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ripl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') NEAR/3 ('blind*' OR 'mask*')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placebo'/exp OR 'placebo*'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'experimental design'/exp OR 'crossover procedure'/exp OR 'control group'/exp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latin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square design'/exp OR 'comparative study'/exp OR 'evaluation'/exp OR 'prospective study'/exp OR ('control*' OR '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rospectiv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' OR 'volunteer*'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E986DF" w14:textId="0E058DFC" w:rsidR="00A8177A" w:rsidRPr="00E65148" w:rsidRDefault="002A3CB1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0095019</w:t>
            </w:r>
          </w:p>
        </w:tc>
      </w:tr>
      <w:tr w:rsidR="00A8177A" w:rsidRPr="00E65148" w14:paraId="33B8EB72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05FF3C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D9396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3 AND #4 AND #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B3C5D2" w14:textId="4A2D392E" w:rsidR="00A8177A" w:rsidRPr="00E65148" w:rsidRDefault="002A3CB1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4857</w:t>
            </w:r>
          </w:p>
        </w:tc>
      </w:tr>
      <w:tr w:rsidR="00A8177A" w:rsidRPr="00E65148" w14:paraId="2A056599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2D4C4E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D528A5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animals]/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lim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NOT [humans]/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lim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8539C0" w14:textId="2B9B21A7" w:rsidR="00A8177A" w:rsidRPr="00E65148" w:rsidRDefault="002A3CB1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6407416</w:t>
            </w:r>
          </w:p>
        </w:tc>
      </w:tr>
      <w:tr w:rsidR="00A8177A" w:rsidRPr="00E65148" w14:paraId="014EB826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177952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96175B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6 NOT #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0ACC5B" w14:textId="49A0A57A" w:rsidR="00A8177A" w:rsidRPr="00E65148" w:rsidRDefault="002A3CB1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4664</w:t>
            </w:r>
          </w:p>
        </w:tc>
      </w:tr>
      <w:tr w:rsidR="00A8177A" w:rsidRPr="00E65148" w14:paraId="3E7A498E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FB2B4C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B8E3DF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nglish:la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0A981B" w14:textId="6170A580" w:rsidR="00A8177A" w:rsidRPr="00E65148" w:rsidRDefault="00A8177A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3</w:t>
            </w:r>
            <w:r w:rsidR="002A3CB1" w:rsidRPr="00E65148">
              <w:rPr>
                <w:rFonts w:ascii="Times New Roman" w:hAnsi="Times New Roman" w:cs="Times New Roman"/>
                <w:b/>
                <w:bCs/>
              </w:rPr>
              <w:t>5628055</w:t>
            </w:r>
          </w:p>
        </w:tc>
      </w:tr>
      <w:tr w:rsidR="00A8177A" w:rsidRPr="00E65148" w14:paraId="0B2D9BA9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64AF43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4A602" w14:textId="77777777" w:rsidR="00A8177A" w:rsidRPr="00E65148" w:rsidRDefault="00A8177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8 AND #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81808E" w14:textId="6D2C820A" w:rsidR="00A8177A" w:rsidRPr="00E65148" w:rsidRDefault="002A3CB1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4534</w:t>
            </w:r>
          </w:p>
        </w:tc>
      </w:tr>
      <w:tr w:rsidR="005C728A" w:rsidRPr="00E65148" w14:paraId="1841C5A9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34BD7D" w14:textId="31619E69" w:rsidR="005C728A" w:rsidRPr="00E65148" w:rsidRDefault="005C728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6211B" w14:textId="40440731" w:rsidR="005C728A" w:rsidRPr="00E65148" w:rsidRDefault="002A3CB1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21-02-2020]/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40C13A" w14:textId="0B27B9DB" w:rsidR="005C728A" w:rsidRPr="00E65148" w:rsidRDefault="002A3CB1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4973893</w:t>
            </w:r>
          </w:p>
        </w:tc>
      </w:tr>
      <w:tr w:rsidR="005C728A" w:rsidRPr="00E65148" w14:paraId="1CF9CC51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8D4810" w14:textId="698B2069" w:rsidR="005C728A" w:rsidRPr="00E65148" w:rsidRDefault="005C728A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28AF1" w14:textId="7008AD41" w:rsidR="005C728A" w:rsidRPr="00E65148" w:rsidRDefault="002A3CB1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01-01-2022]/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692694" w14:textId="15452CD5" w:rsidR="005C728A" w:rsidRPr="00E65148" w:rsidRDefault="002A3CB1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274889</w:t>
            </w:r>
          </w:p>
        </w:tc>
      </w:tr>
      <w:tr w:rsidR="002A3CB1" w:rsidRPr="00E65148" w14:paraId="54FB1F80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CE389A" w14:textId="7A2B758C" w:rsidR="002A3CB1" w:rsidRPr="00E65148" w:rsidRDefault="002A3CB1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E6362" w14:textId="06826869" w:rsidR="002A3CB1" w:rsidRPr="00E65148" w:rsidRDefault="002A3CB1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11 NOT #1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176E9C" w14:textId="54B012B0" w:rsidR="002A3CB1" w:rsidRPr="00E65148" w:rsidRDefault="002A3CB1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3699004</w:t>
            </w:r>
          </w:p>
        </w:tc>
      </w:tr>
      <w:tr w:rsidR="002A3CB1" w:rsidRPr="00E65148" w14:paraId="606A7F05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18B98A" w14:textId="0CC7D5AF" w:rsidR="002A3CB1" w:rsidRPr="00E65148" w:rsidRDefault="002A3CB1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2C570" w14:textId="04C949C5" w:rsidR="002A3CB1" w:rsidRPr="00E65148" w:rsidRDefault="002A3CB1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10 AND #1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AD3F85" w14:textId="20D2D44B" w:rsidR="002A3CB1" w:rsidRPr="00E65148" w:rsidRDefault="002A3CB1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992</w:t>
            </w:r>
          </w:p>
        </w:tc>
      </w:tr>
    </w:tbl>
    <w:p w14:paraId="760631FC" w14:textId="66B89146" w:rsidR="00A8177A" w:rsidRPr="00E65148" w:rsidRDefault="00A8177A">
      <w:pPr>
        <w:rPr>
          <w:rFonts w:ascii="Times New Roman" w:hAnsi="Times New Roman" w:cs="Times New Roman"/>
        </w:rPr>
      </w:pPr>
      <w:r w:rsidRPr="00E65148">
        <w:rPr>
          <w:rFonts w:ascii="Times New Roman" w:hAnsi="Times New Roman" w:cs="Times New Roman"/>
        </w:rPr>
        <w:br w:type="page"/>
      </w:r>
    </w:p>
    <w:p w14:paraId="51AA06AA" w14:textId="0FA98CC9" w:rsidR="00A8177A" w:rsidRPr="00D47D50" w:rsidRDefault="00D47D50">
      <w:pPr>
        <w:rPr>
          <w:rFonts w:ascii="Times New Roman" w:hAnsi="Times New Roman" w:cs="Times New Roman"/>
          <w:b/>
          <w:bCs/>
          <w:i/>
          <w:iCs/>
        </w:rPr>
      </w:pPr>
      <w:r w:rsidRPr="00D47D50">
        <w:rPr>
          <w:rFonts w:ascii="Times New Roman" w:hAnsi="Times New Roman" w:cs="Times New Roman"/>
          <w:b/>
          <w:bCs/>
          <w:i/>
          <w:iCs/>
        </w:rPr>
        <w:lastRenderedPageBreak/>
        <w:t>Cochrane Central Register of Controlled Trials (CENTRAL)</w:t>
      </w:r>
    </w:p>
    <w:tbl>
      <w:tblPr>
        <w:tblStyle w:val="TableGrid"/>
        <w:tblW w:w="9265" w:type="dxa"/>
        <w:tblInd w:w="0" w:type="dxa"/>
        <w:tblLook w:val="04A0" w:firstRow="1" w:lastRow="0" w:firstColumn="1" w:lastColumn="0" w:noHBand="0" w:noVBand="1"/>
      </w:tblPr>
      <w:tblGrid>
        <w:gridCol w:w="970"/>
        <w:gridCol w:w="7186"/>
        <w:gridCol w:w="1109"/>
      </w:tblGrid>
      <w:tr w:rsidR="00266909" w:rsidRPr="00E65148" w14:paraId="09202530" w14:textId="77777777" w:rsidTr="00266909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3A4421" w14:textId="77777777" w:rsidR="00266909" w:rsidRPr="00E65148" w:rsidRDefault="00266909" w:rsidP="00E97D43">
            <w:pPr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Set #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463E0" w14:textId="37360B46" w:rsidR="00266909" w:rsidRPr="00E65148" w:rsidRDefault="00266909" w:rsidP="00E97D43">
            <w:pPr>
              <w:jc w:val="center"/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CENTRAL</w:t>
            </w:r>
            <w:r w:rsidR="000D620F" w:rsidRPr="00E65148">
              <w:rPr>
                <w:rFonts w:ascii="Times New Roman" w:hAnsi="Times New Roman" w:cs="Times New Roman"/>
              </w:rPr>
              <w:t xml:space="preserve"> till Feb 20, 202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8889ED" w14:textId="77777777" w:rsidR="00266909" w:rsidRPr="00E65148" w:rsidRDefault="00266909" w:rsidP="00E97D43">
            <w:pPr>
              <w:jc w:val="right"/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Results</w:t>
            </w:r>
          </w:p>
        </w:tc>
      </w:tr>
      <w:tr w:rsidR="00266909" w:rsidRPr="00E65148" w14:paraId="14E06463" w14:textId="77777777" w:rsidTr="00266909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3F5EFB" w14:textId="77777777" w:rsidR="00266909" w:rsidRPr="00E65148" w:rsidRDefault="00266909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72B9407" w14:textId="77777777" w:rsidR="00266909" w:rsidRPr="00E65148" w:rsidRDefault="00266909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eritoneal Dialysis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DAD060" w14:textId="77777777" w:rsidR="00266909" w:rsidRPr="00E65148" w:rsidRDefault="00266909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"peritoneal dialysis"] OR (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eritoneal: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AND (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dialysis: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dialyses: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)) OR "peritoneal dialysis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peritoneal dialyses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d: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apd: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cpd: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apd:ti,ab,kw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78A1B5" w14:textId="77777777" w:rsidR="00266909" w:rsidRPr="00E65148" w:rsidRDefault="00266909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36699</w:t>
            </w:r>
          </w:p>
        </w:tc>
      </w:tr>
      <w:tr w:rsidR="002C4995" w:rsidRPr="00E65148" w14:paraId="04F857F7" w14:textId="77777777" w:rsidTr="00266909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77F650" w14:textId="77777777" w:rsidR="002C4995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8315ECA" w14:textId="77777777" w:rsidR="002C4995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</w:p>
          <w:p w14:paraId="590E2B72" w14:textId="77777777" w:rsidR="002C4995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599DF" w14:textId="77777777" w:rsidR="002C4995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"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disease"]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0CB13D" w14:textId="77777777" w:rsidR="002C4995" w:rsidRPr="00E65148" w:rsidRDefault="00F235EE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0322</w:t>
            </w:r>
          </w:p>
        </w:tc>
      </w:tr>
      <w:tr w:rsidR="002C4995" w:rsidRPr="00E65148" w14:paraId="6FE81488" w14:textId="77777777" w:rsidTr="00266909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535A4C" w14:textId="77777777" w:rsidR="002C4995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BFEF6" w14:textId="77777777" w:rsidR="002C4995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1 NOT #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30E5AD" w14:textId="77777777" w:rsidR="002C4995" w:rsidRPr="00E65148" w:rsidRDefault="00F235EE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31821</w:t>
            </w:r>
          </w:p>
        </w:tc>
      </w:tr>
      <w:tr w:rsidR="00266909" w:rsidRPr="00E65148" w14:paraId="3FB87220" w14:textId="77777777" w:rsidTr="00266909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689AD2" w14:textId="77777777" w:rsidR="00266909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0908360C" w14:textId="77777777" w:rsidR="00266909" w:rsidRPr="00E65148" w:rsidRDefault="00266909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tient Education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E0FFA" w14:textId="77777777" w:rsidR="00266909" w:rsidRPr="00E65148" w:rsidRDefault="00266909" w:rsidP="00CE24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"patient education as topic"] OR 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"health education"] OR ((patient* OR health*) near/6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)</w:t>
            </w:r>
            <w:r w:rsidR="003C4CC0" w:rsidRPr="00E6514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proofErr w:type="spellStart"/>
            <w:r w:rsidR="003C4CC0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patient education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health education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patient* </w:t>
            </w:r>
            <w:r w:rsidR="003C4CC0" w:rsidRPr="00E65148">
              <w:rPr>
                <w:rFonts w:ascii="Times New Roman" w:hAnsi="Times New Roman" w:cs="Times New Roman"/>
                <w:sz w:val="18"/>
                <w:szCs w:val="18"/>
              </w:rPr>
              <w:t>near/6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ommunica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interacti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* OR inform* </w:t>
            </w:r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OR instruct* 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OR advice* OR advise* OR counsel*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onsel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teach* OR train* OR empower*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))</w:t>
            </w:r>
            <w:r w:rsidR="003C4CC0" w:rsidRPr="00E6514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proofErr w:type="spellStart"/>
            <w:r w:rsidR="003C4CC0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patient communication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patient counseling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="003C4CC0" w:rsidRPr="00E65148">
              <w:rPr>
                <w:rFonts w:ascii="Times New Roman" w:hAnsi="Times New Roman" w:cs="Times New Roman"/>
                <w:sz w:val="18"/>
                <w:szCs w:val="18"/>
              </w:rPr>
              <w:t>near/6</w:t>
            </w: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(intervention* OR rehabilitation* OR program* OR service* OR group* OR session*))</w:t>
            </w:r>
            <w:r w:rsidR="003C4CC0" w:rsidRPr="00E6514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proofErr w:type="spellStart"/>
            <w:r w:rsidR="003C4CC0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leaflet*: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booklet*: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pamphlet*: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poster*: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video*: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(written OR printed OR oral) near/3 information*):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academic detailing":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training next program*):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algorithm*: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decision next tree*):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self next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care*):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selfcare:ti,ab,kw</w:t>
            </w:r>
            <w:proofErr w:type="spellEnd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self-care":</w:t>
            </w:r>
            <w:proofErr w:type="spellStart"/>
            <w:r w:rsidR="00191EE5"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87A458" w14:textId="77777777" w:rsidR="00266909" w:rsidRPr="00E65148" w:rsidRDefault="00F235EE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63795</w:t>
            </w:r>
          </w:p>
        </w:tc>
      </w:tr>
      <w:tr w:rsidR="00266909" w:rsidRPr="00E65148" w14:paraId="5EA0F591" w14:textId="77777777" w:rsidTr="00266909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FF0B45" w14:textId="77777777" w:rsidR="00266909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02125" w14:textId="77777777" w:rsidR="00266909" w:rsidRPr="00E65148" w:rsidRDefault="002C4995" w:rsidP="00266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3 AND #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E4626F" w14:textId="77777777" w:rsidR="00266909" w:rsidRPr="00E65148" w:rsidRDefault="00F235EE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543</w:t>
            </w:r>
          </w:p>
        </w:tc>
      </w:tr>
      <w:tr w:rsidR="00266909" w:rsidRPr="00E65148" w14:paraId="38B45779" w14:textId="77777777" w:rsidTr="00266909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F9B32F" w14:textId="77777777" w:rsidR="00266909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5C076A" w14:textId="77777777" w:rsidR="00266909" w:rsidRPr="00E65148" w:rsidRDefault="00266909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animals] NOT 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humans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953238" w14:textId="77777777" w:rsidR="00266909" w:rsidRPr="00E65148" w:rsidRDefault="00F235EE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7306</w:t>
            </w:r>
          </w:p>
        </w:tc>
      </w:tr>
      <w:tr w:rsidR="00266909" w:rsidRPr="00E65148" w14:paraId="40D26A86" w14:textId="77777777" w:rsidTr="00266909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8CA195" w14:textId="77777777" w:rsidR="00266909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FCF29" w14:textId="77777777" w:rsidR="00266909" w:rsidRPr="00E65148" w:rsidRDefault="002C4995" w:rsidP="00E97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5 NOT #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5B1F74" w14:textId="77777777" w:rsidR="00266909" w:rsidRPr="00E65148" w:rsidRDefault="00F235EE" w:rsidP="00E97D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540</w:t>
            </w:r>
          </w:p>
        </w:tc>
      </w:tr>
    </w:tbl>
    <w:p w14:paraId="634D7829" w14:textId="51EAB4BA" w:rsidR="008417FF" w:rsidRPr="00E65148" w:rsidRDefault="008417FF">
      <w:pPr>
        <w:rPr>
          <w:rFonts w:ascii="Times New Roman" w:hAnsi="Times New Roman" w:cs="Times New Roman"/>
        </w:rPr>
      </w:pPr>
    </w:p>
    <w:tbl>
      <w:tblPr>
        <w:tblStyle w:val="TableGrid"/>
        <w:tblW w:w="9265" w:type="dxa"/>
        <w:tblInd w:w="0" w:type="dxa"/>
        <w:tblLook w:val="04A0" w:firstRow="1" w:lastRow="0" w:firstColumn="1" w:lastColumn="0" w:noHBand="0" w:noVBand="1"/>
      </w:tblPr>
      <w:tblGrid>
        <w:gridCol w:w="970"/>
        <w:gridCol w:w="7186"/>
        <w:gridCol w:w="1109"/>
      </w:tblGrid>
      <w:tr w:rsidR="000D620F" w:rsidRPr="00E65148" w14:paraId="76A7F69D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46A2C5" w14:textId="77777777" w:rsidR="000D620F" w:rsidRPr="00E65148" w:rsidRDefault="000D620F" w:rsidP="00AE1CAF">
            <w:pPr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Set #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DF465F" w14:textId="02ECAA8C" w:rsidR="000D620F" w:rsidRPr="00E65148" w:rsidRDefault="000D620F" w:rsidP="00AE1CAF">
            <w:pPr>
              <w:jc w:val="center"/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CENTRAL 2020 to 202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9B6615" w14:textId="77777777" w:rsidR="000D620F" w:rsidRPr="00E65148" w:rsidRDefault="000D620F" w:rsidP="00AE1CAF">
            <w:pPr>
              <w:jc w:val="right"/>
              <w:rPr>
                <w:rFonts w:ascii="Times New Roman" w:hAnsi="Times New Roman" w:cs="Times New Roman"/>
              </w:rPr>
            </w:pPr>
            <w:r w:rsidRPr="00E65148">
              <w:rPr>
                <w:rFonts w:ascii="Times New Roman" w:hAnsi="Times New Roman" w:cs="Times New Roman"/>
              </w:rPr>
              <w:t>Results</w:t>
            </w:r>
          </w:p>
        </w:tc>
      </w:tr>
      <w:tr w:rsidR="000D620F" w:rsidRPr="00E65148" w14:paraId="01DB26D7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ACCDB6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45C8F85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eritoneal Dialysis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A90F9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"peritoneal dialysis"] OR (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eritoneal: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AND (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dialysis: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dialyses: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)) OR "peritoneal dialysis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peritoneal dialyses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d: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apd: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cpd: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apd:ti,ab,kw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986803" w14:textId="02C5354D" w:rsidR="000D620F" w:rsidRPr="00E65148" w:rsidRDefault="0034720B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40691</w:t>
            </w:r>
          </w:p>
        </w:tc>
      </w:tr>
      <w:tr w:rsidR="000D620F" w:rsidRPr="00E65148" w14:paraId="3FC306A7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6DC139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09A8D9D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</w:p>
          <w:p w14:paraId="04378BB7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7B07D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"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disease"]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rkinson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3A9069" w14:textId="50C478BB" w:rsidR="000D620F" w:rsidRPr="00E65148" w:rsidRDefault="000D620F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</w:t>
            </w:r>
            <w:r w:rsidR="0034720B" w:rsidRPr="00E65148">
              <w:rPr>
                <w:rFonts w:ascii="Times New Roman" w:hAnsi="Times New Roman" w:cs="Times New Roman"/>
                <w:b/>
                <w:bCs/>
              </w:rPr>
              <w:t>2012</w:t>
            </w:r>
          </w:p>
        </w:tc>
      </w:tr>
      <w:tr w:rsidR="000D620F" w:rsidRPr="00E65148" w14:paraId="43B59284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E30DE9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963EF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1 NOT #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9B9BD2" w14:textId="2D5A5B78" w:rsidR="000D620F" w:rsidRPr="00E65148" w:rsidRDefault="000D620F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3</w:t>
            </w:r>
            <w:r w:rsidR="0034720B" w:rsidRPr="00E65148">
              <w:rPr>
                <w:rFonts w:ascii="Times New Roman" w:hAnsi="Times New Roman" w:cs="Times New Roman"/>
                <w:b/>
                <w:bCs/>
              </w:rPr>
              <w:t>4843</w:t>
            </w:r>
          </w:p>
        </w:tc>
      </w:tr>
      <w:tr w:rsidR="000D620F" w:rsidRPr="00E65148" w14:paraId="2E6245AC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C2B9E1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461C41A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Patient Education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D11B4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"patient education as topic"] OR 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"health education"] OR ((patient* OR health*) near/6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patient education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health education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patient* near/6 (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ommunica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interacti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* OR inform* OR instruct* OR advice* OR advise* OR counsel*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consel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 OR teach* OR train* OR empower*)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patient communication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patient counseling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educa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* near/6 (intervention* OR rehabilitation* OR program* OR service* OR group* OR session*)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leaflet*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booklet*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pamphlet*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poster*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video*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(written OR printed OR oral) near/3 information*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academic detailing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training next program*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algorithm*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decision next tree*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(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self next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care*)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selfcare:ti,ab,kw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OR "self-care":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8D14C3" w14:textId="50020BBD" w:rsidR="000D620F" w:rsidRPr="00E65148" w:rsidRDefault="0034720B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00120</w:t>
            </w:r>
          </w:p>
        </w:tc>
      </w:tr>
      <w:tr w:rsidR="000D620F" w:rsidRPr="00E65148" w14:paraId="2B9E1BFE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17A03E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6B2C50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3 AND #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8FBEF9" w14:textId="5A4C9D70" w:rsidR="000D620F" w:rsidRPr="00E65148" w:rsidRDefault="000D620F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</w:t>
            </w:r>
            <w:r w:rsidR="0034720B" w:rsidRPr="00E65148">
              <w:rPr>
                <w:rFonts w:ascii="Times New Roman" w:hAnsi="Times New Roman" w:cs="Times New Roman"/>
                <w:b/>
                <w:bCs/>
              </w:rPr>
              <w:t>764</w:t>
            </w:r>
          </w:p>
        </w:tc>
      </w:tr>
      <w:tr w:rsidR="000D620F" w:rsidRPr="00E65148" w14:paraId="2D2A137D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A4A854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A7C2E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animals] NOT [</w:t>
            </w:r>
            <w:proofErr w:type="spellStart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mh</w:t>
            </w:r>
            <w:proofErr w:type="spellEnd"/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 humans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DAA649" w14:textId="386F5992" w:rsidR="000D620F" w:rsidRPr="00E65148" w:rsidRDefault="0034720B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</w:tr>
      <w:tr w:rsidR="000D620F" w:rsidRPr="00E65148" w14:paraId="1A2886D3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3A7B80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A0B637" w14:textId="77777777" w:rsidR="000D620F" w:rsidRPr="00E65148" w:rsidRDefault="000D620F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#5 NOT #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7B3838" w14:textId="7D2F2D9B" w:rsidR="000D620F" w:rsidRPr="00E65148" w:rsidRDefault="000D620F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1</w:t>
            </w:r>
            <w:r w:rsidR="0034720B" w:rsidRPr="00E65148">
              <w:rPr>
                <w:rFonts w:ascii="Times New Roman" w:hAnsi="Times New Roman" w:cs="Times New Roman"/>
                <w:b/>
                <w:bCs/>
              </w:rPr>
              <w:t>764</w:t>
            </w:r>
          </w:p>
        </w:tc>
      </w:tr>
      <w:tr w:rsidR="0034720B" w:rsidRPr="00E65148" w14:paraId="59605421" w14:textId="77777777" w:rsidTr="00AE1CAF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48BF87" w14:textId="5F885A2A" w:rsidR="0034720B" w:rsidRPr="00E65148" w:rsidRDefault="0034720B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87496" w14:textId="53FA3CF7" w:rsidR="0034720B" w:rsidRPr="00E65148" w:rsidRDefault="0034720B" w:rsidP="00AE1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5148">
              <w:rPr>
                <w:rFonts w:ascii="Times New Roman" w:hAnsi="Times New Roman" w:cs="Times New Roman"/>
                <w:sz w:val="18"/>
                <w:szCs w:val="18"/>
              </w:rPr>
              <w:t xml:space="preserve">Limit </w:t>
            </w:r>
            <w:r w:rsidR="00195F5A" w:rsidRPr="00E65148">
              <w:rPr>
                <w:rFonts w:ascii="Times New Roman" w:hAnsi="Times New Roman" w:cs="Times New Roman"/>
                <w:sz w:val="18"/>
                <w:szCs w:val="18"/>
              </w:rPr>
              <w:t>with Publication Year from 2020 to 2021, with Cochrane Library publication date from Feb 2020 to Dec 2021, in Trial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CD7076" w14:textId="00015292" w:rsidR="0034720B" w:rsidRPr="00E65148" w:rsidRDefault="0034720B" w:rsidP="00AE1CA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148">
              <w:rPr>
                <w:rFonts w:ascii="Times New Roman" w:hAnsi="Times New Roman" w:cs="Times New Roman"/>
                <w:b/>
                <w:bCs/>
              </w:rPr>
              <w:t>2</w:t>
            </w:r>
            <w:r w:rsidR="00195F5A" w:rsidRPr="00E65148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</w:tbl>
    <w:p w14:paraId="34242906" w14:textId="77777777" w:rsidR="000D620F" w:rsidRPr="00E65148" w:rsidRDefault="000D620F">
      <w:pPr>
        <w:rPr>
          <w:rFonts w:ascii="Times New Roman" w:hAnsi="Times New Roman" w:cs="Times New Roman"/>
        </w:rPr>
      </w:pPr>
    </w:p>
    <w:p w14:paraId="2CC6EBAD" w14:textId="43CD735B" w:rsidR="006503C5" w:rsidRPr="00E65148" w:rsidRDefault="006503C5">
      <w:pPr>
        <w:rPr>
          <w:rFonts w:ascii="Times New Roman" w:hAnsi="Times New Roman" w:cs="Times New Roman"/>
        </w:rPr>
      </w:pPr>
    </w:p>
    <w:sectPr w:rsidR="006503C5" w:rsidRPr="00E6514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93E83" w14:textId="77777777" w:rsidR="002A4D6D" w:rsidRDefault="002A4D6D" w:rsidP="003C4CC0">
      <w:pPr>
        <w:spacing w:after="0" w:line="240" w:lineRule="auto"/>
      </w:pPr>
      <w:r>
        <w:separator/>
      </w:r>
    </w:p>
  </w:endnote>
  <w:endnote w:type="continuationSeparator" w:id="0">
    <w:p w14:paraId="6CE0336D" w14:textId="77777777" w:rsidR="002A4D6D" w:rsidRDefault="002A4D6D" w:rsidP="003C4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82DE04" w14:textId="1B15FAEF" w:rsidR="003C4CC0" w:rsidRDefault="006503C5">
    <w:pPr>
      <w:pStyle w:val="Footer"/>
    </w:pPr>
    <w:r>
      <w:t>Last update June 10, 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DF8DE" w14:textId="77777777" w:rsidR="002A4D6D" w:rsidRDefault="002A4D6D" w:rsidP="003C4CC0">
      <w:pPr>
        <w:spacing w:after="0" w:line="240" w:lineRule="auto"/>
      </w:pPr>
      <w:r>
        <w:separator/>
      </w:r>
    </w:p>
  </w:footnote>
  <w:footnote w:type="continuationSeparator" w:id="0">
    <w:p w14:paraId="4E7D4D39" w14:textId="77777777" w:rsidR="002A4D6D" w:rsidRDefault="002A4D6D" w:rsidP="003C4C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2tDQ2MTa1NDcyNTRW0lEKTi0uzszPAykwrAUAM6bl+ywAAAA="/>
  </w:docVars>
  <w:rsids>
    <w:rsidRoot w:val="00620ABF"/>
    <w:rsid w:val="000C72FD"/>
    <w:rsid w:val="000D620F"/>
    <w:rsid w:val="000F4370"/>
    <w:rsid w:val="0010485F"/>
    <w:rsid w:val="00106266"/>
    <w:rsid w:val="00107D5A"/>
    <w:rsid w:val="00111DE2"/>
    <w:rsid w:val="00157463"/>
    <w:rsid w:val="00191EE5"/>
    <w:rsid w:val="00195F5A"/>
    <w:rsid w:val="001B1BB1"/>
    <w:rsid w:val="001F3B42"/>
    <w:rsid w:val="0025718D"/>
    <w:rsid w:val="00266909"/>
    <w:rsid w:val="00286468"/>
    <w:rsid w:val="002A3CB1"/>
    <w:rsid w:val="002A4D6D"/>
    <w:rsid w:val="002C4995"/>
    <w:rsid w:val="0034720B"/>
    <w:rsid w:val="003862C3"/>
    <w:rsid w:val="003A4BDC"/>
    <w:rsid w:val="003C4CC0"/>
    <w:rsid w:val="003D2A9C"/>
    <w:rsid w:val="00423E69"/>
    <w:rsid w:val="004767C6"/>
    <w:rsid w:val="005747A0"/>
    <w:rsid w:val="005A687B"/>
    <w:rsid w:val="005C728A"/>
    <w:rsid w:val="00620ABF"/>
    <w:rsid w:val="00642888"/>
    <w:rsid w:val="006438F2"/>
    <w:rsid w:val="006503C5"/>
    <w:rsid w:val="007F013C"/>
    <w:rsid w:val="0080629B"/>
    <w:rsid w:val="00806CCF"/>
    <w:rsid w:val="008417FF"/>
    <w:rsid w:val="00911221"/>
    <w:rsid w:val="009D7934"/>
    <w:rsid w:val="00A13041"/>
    <w:rsid w:val="00A3270D"/>
    <w:rsid w:val="00A4149A"/>
    <w:rsid w:val="00A8177A"/>
    <w:rsid w:val="00B4177B"/>
    <w:rsid w:val="00B839D1"/>
    <w:rsid w:val="00BB190A"/>
    <w:rsid w:val="00BE4212"/>
    <w:rsid w:val="00CE243D"/>
    <w:rsid w:val="00D012E3"/>
    <w:rsid w:val="00D46F64"/>
    <w:rsid w:val="00D47D50"/>
    <w:rsid w:val="00E17980"/>
    <w:rsid w:val="00E566B4"/>
    <w:rsid w:val="00E65148"/>
    <w:rsid w:val="00E860AC"/>
    <w:rsid w:val="00EC52AB"/>
    <w:rsid w:val="00F07706"/>
    <w:rsid w:val="00F235EE"/>
    <w:rsid w:val="00F260DC"/>
    <w:rsid w:val="00F668DE"/>
    <w:rsid w:val="00FB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481BF"/>
  <w15:chartTrackingRefBased/>
  <w15:docId w15:val="{C895F928-ED13-48AC-AE48-302E84CA9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AB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4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4CC0"/>
  </w:style>
  <w:style w:type="paragraph" w:styleId="Footer">
    <w:name w:val="footer"/>
    <w:basedOn w:val="Normal"/>
    <w:link w:val="FooterChar"/>
    <w:uiPriority w:val="99"/>
    <w:unhideWhenUsed/>
    <w:rsid w:val="003C4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</TotalTime>
  <Pages>4</Pages>
  <Words>1616</Words>
  <Characters>921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</dc:creator>
  <cp:keywords/>
  <dc:description/>
  <cp:lastModifiedBy>Piyawat Kantagowit</cp:lastModifiedBy>
  <cp:revision>25</cp:revision>
  <dcterms:created xsi:type="dcterms:W3CDTF">2020-02-17T12:27:00Z</dcterms:created>
  <dcterms:modified xsi:type="dcterms:W3CDTF">2022-07-02T13:56:00Z</dcterms:modified>
</cp:coreProperties>
</file>